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51E2F" w14:textId="77777777" w:rsidR="0057420A" w:rsidRPr="00D67984" w:rsidRDefault="0057420A" w:rsidP="0057420A">
      <w:pPr>
        <w:rPr>
          <w:b/>
          <w:bCs/>
          <w:sz w:val="20"/>
          <w:szCs w:val="20"/>
        </w:rPr>
      </w:pPr>
      <w:r w:rsidRPr="00D67984">
        <w:rPr>
          <w:b/>
          <w:sz w:val="20"/>
          <w:szCs w:val="20"/>
        </w:rPr>
        <w:t>S</w:t>
      </w:r>
      <w:r w:rsidRPr="00D67984">
        <w:rPr>
          <w:b/>
          <w:bCs/>
          <w:sz w:val="20"/>
          <w:szCs w:val="20"/>
        </w:rPr>
        <w:t>upplementary Table 8: Unadjusted and Adjusted Odds Ratios for Mortality for Multivaria</w:t>
      </w:r>
      <w:r>
        <w:rPr>
          <w:b/>
          <w:bCs/>
          <w:sz w:val="20"/>
          <w:szCs w:val="20"/>
        </w:rPr>
        <w:t>ble</w:t>
      </w:r>
      <w:r w:rsidRPr="00D67984">
        <w:rPr>
          <w:b/>
          <w:bCs/>
          <w:sz w:val="20"/>
          <w:szCs w:val="20"/>
        </w:rPr>
        <w:t xml:space="preserve"> Models in Non-Hispanic Asian Cohort</w:t>
      </w:r>
    </w:p>
    <w:tbl>
      <w:tblPr>
        <w:tblpPr w:leftFromText="180" w:rightFromText="180" w:vertAnchor="text" w:tblpXSpec="center" w:tblpY="1"/>
        <w:tblOverlap w:val="never"/>
        <w:tblW w:w="15570" w:type="dxa"/>
        <w:jc w:val="center"/>
        <w:tblLook w:val="04A0" w:firstRow="1" w:lastRow="0" w:firstColumn="1" w:lastColumn="0" w:noHBand="0" w:noVBand="1"/>
      </w:tblPr>
      <w:tblGrid>
        <w:gridCol w:w="2210"/>
        <w:gridCol w:w="1210"/>
        <w:gridCol w:w="1530"/>
        <w:gridCol w:w="1710"/>
        <w:gridCol w:w="1350"/>
        <w:gridCol w:w="1530"/>
        <w:gridCol w:w="1710"/>
        <w:gridCol w:w="1260"/>
        <w:gridCol w:w="1440"/>
        <w:gridCol w:w="1620"/>
      </w:tblGrid>
      <w:tr w:rsidR="0057420A" w:rsidRPr="004C033E" w14:paraId="724F4404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761D" w14:textId="77777777" w:rsidR="0057420A" w:rsidRPr="004C033E" w:rsidRDefault="0057420A" w:rsidP="007057C2">
            <w:pPr>
              <w:rPr>
                <w:sz w:val="16"/>
                <w:szCs w:val="16"/>
              </w:rPr>
            </w:pPr>
          </w:p>
        </w:tc>
        <w:tc>
          <w:tcPr>
            <w:tcW w:w="4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E657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Early Neonatal Mortality (&lt;7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6D1A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Overall Neonatal Mortality (&lt;28 days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5297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Mortality (&lt;1 year)</w:t>
            </w:r>
          </w:p>
        </w:tc>
      </w:tr>
      <w:tr w:rsidR="0057420A" w:rsidRPr="004C033E" w14:paraId="029387B4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537F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2DB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Early neonatal mortality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B11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D99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3BD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all neonatal mortality    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739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EC9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D45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fant mortality [n (deaths per 1,000 births)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0C3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329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</w:tr>
      <w:tr w:rsidR="0057420A" w:rsidRPr="004C033E" w14:paraId="1037F272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A462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5-Minute Apga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32F4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5BAF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266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7E55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389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4ED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D20B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C976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890F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6592F178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CBC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7-1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FB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1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A99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DD7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454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8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10C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ADE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A02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2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C4F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3EE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1355E04D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6DD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termediate (4-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FA5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A86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8.4 (27.6-8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7E9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.8 (25.6-82.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346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53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.7 (21.8-5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EC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.5 (20.2-52.5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2DD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C58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.8 (12.0-2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B52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.3 (11.5-23.0)**</w:t>
            </w:r>
          </w:p>
        </w:tc>
      </w:tr>
      <w:tr w:rsidR="0057420A" w:rsidRPr="004C033E" w14:paraId="4B11056E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A29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Low (0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6D8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7 (5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9D9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59.2 (373.8-83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EC4D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5.8 (354.6-840.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2B0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6 (7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350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1.0 (250.7-49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A32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35.4 (234.1-480.4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308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0 (7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C1C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.2 (79.3-13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9AA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0.4 (74.5-135.4)**</w:t>
            </w:r>
          </w:p>
        </w:tc>
      </w:tr>
      <w:tr w:rsidR="0057420A" w:rsidRPr="004C033E" w14:paraId="2B123B0E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18DC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B034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6D2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DFE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FC6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D045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A57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454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E70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95EB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1DA2B886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441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863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1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C87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9C9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A73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0E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BB1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58D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8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51D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B85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4BB51D74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BB2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C1A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BCE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9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656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1.0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043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B05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63C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D50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64C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D35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1)</w:t>
            </w:r>
          </w:p>
        </w:tc>
      </w:tr>
      <w:tr w:rsidR="0057420A" w:rsidRPr="004C033E" w14:paraId="0FEECA1C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CB58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F7DD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ADBB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AD9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08DF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2CA0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D94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785E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7B40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1C9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7BD49AC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491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1A8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382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45B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933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28E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2A6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1D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8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F1F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0DE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0F135160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BD2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5A8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1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EE2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001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B16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5D1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1C7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EA7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7EC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07F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*</w:t>
            </w:r>
          </w:p>
        </w:tc>
      </w:tr>
      <w:tr w:rsidR="0057420A" w:rsidRPr="004C033E" w14:paraId="74DEC29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88E5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9BCD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BC7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4B5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197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76B4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83E6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E45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035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3F15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573BE083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3E3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29A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21A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58B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FB1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7BD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B7A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65A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43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6A7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372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2E0537E1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E4A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6CB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ECC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FDB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2FF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E73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930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44F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88C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2 (0.9-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551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5-3.3)</w:t>
            </w:r>
          </w:p>
        </w:tc>
      </w:tr>
      <w:tr w:rsidR="0057420A" w:rsidRPr="004C033E" w14:paraId="5BB72804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904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B51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75B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5 (0.6-3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F46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2-1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D8B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784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9 (0.4-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342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1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D67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AD2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3 (0.6-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886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3-5.5)</w:t>
            </w:r>
          </w:p>
        </w:tc>
      </w:tr>
      <w:tr w:rsidR="0057420A" w:rsidRPr="004C033E" w14:paraId="75EC9E7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15AB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Birthweight (g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1066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D345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0371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C5D0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AC81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B917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743C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E336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580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63CCFF4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5BA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00-24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11A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2B2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2C9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8A4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9A9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1E2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41D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9 (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D13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169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130C4AEB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67D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15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A3C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4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1E9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.6 (10.6-12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943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.5 (3.9-132.0)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055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4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779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.8 (7.6-8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7A5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.1 (2.6-67.3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7FA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6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A1D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.0 (5.6-4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32A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.9 (2.5-31.5)**</w:t>
            </w:r>
          </w:p>
        </w:tc>
      </w:tr>
      <w:tr w:rsidR="0057420A" w:rsidRPr="004C033E" w14:paraId="3932A8CB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D99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00-19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1C8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E9A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4 (2.5-1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064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5 (1.5-13.3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DF9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1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641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0 (2.7-1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D39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5 (1.8-11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310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1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9AB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8 (2.0-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D2D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7 (1.3-5.5)*</w:t>
            </w:r>
          </w:p>
        </w:tc>
      </w:tr>
      <w:tr w:rsidR="0057420A" w:rsidRPr="004C033E" w14:paraId="5ED995A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39C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00-29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674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028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3A0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6)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E6B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F19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531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810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2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252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697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**</w:t>
            </w:r>
          </w:p>
        </w:tc>
      </w:tr>
      <w:tr w:rsidR="0057420A" w:rsidRPr="004C033E" w14:paraId="574CFAF5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3A0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2E7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2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FBE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1 (0.06-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90E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D7E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043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09-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EA5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3FA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5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FC6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7 (0.13-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E1B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0 (0.15-0.28)**</w:t>
            </w:r>
          </w:p>
        </w:tc>
      </w:tr>
      <w:tr w:rsidR="0057420A" w:rsidRPr="004C033E" w14:paraId="64FE55C6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670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C2E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CA5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2 (0.06-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752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05B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B9B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3 (0.08-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37F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C4D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7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72F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7 (0.12-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92C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**</w:t>
            </w:r>
          </w:p>
        </w:tc>
      </w:tr>
      <w:tr w:rsidR="0057420A" w:rsidRPr="004C033E" w14:paraId="6A3CE743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6E6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980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DF6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8 (0.02-0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1A2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9 (0.02-0.39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482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6DD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5 (0.01-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B13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6 (0.01-0.27)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4CB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2DB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1 (0.05-0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F35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1 (0.05-0.23)**</w:t>
            </w:r>
          </w:p>
        </w:tc>
      </w:tr>
      <w:tr w:rsidR="0057420A" w:rsidRPr="004C033E" w14:paraId="11452D3D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E32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66D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9EC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DDA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9 (0.02-1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94C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529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0CF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B8A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8C7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F0F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04-0.6)*</w:t>
            </w:r>
          </w:p>
        </w:tc>
      </w:tr>
      <w:tr w:rsidR="0057420A" w:rsidRPr="004C033E" w14:paraId="54F9F78D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2EE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91D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905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522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3F4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AD0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1 (0.3-1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F49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EE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3D9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1-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7D5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04-2.7)</w:t>
            </w:r>
          </w:p>
        </w:tc>
      </w:tr>
      <w:tr w:rsidR="0057420A" w:rsidRPr="004C033E" w14:paraId="4935115D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B59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164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D41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68B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558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B06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4EE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FF2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61B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EFA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</w:tr>
      <w:tr w:rsidR="0057420A" w:rsidRPr="004C033E" w14:paraId="52F3CFD1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EBC3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5C8D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565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9F5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0AD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E1B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477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D6A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B65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FE4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36C4E2EC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545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8th grad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DFD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A26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656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9A7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332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1EE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806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D77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E21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77DC2D1E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406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-12th grade, no diplom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03B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675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ED0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3-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653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94A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4BF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5FD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419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AF9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5-1.7)</w:t>
            </w:r>
          </w:p>
        </w:tc>
      </w:tr>
      <w:tr w:rsidR="0057420A" w:rsidRPr="004C033E" w14:paraId="131F43D5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C73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HS or G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6C5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19A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1A4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884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FDD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E5D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722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5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FE3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3DF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2)</w:t>
            </w:r>
          </w:p>
        </w:tc>
      </w:tr>
      <w:tr w:rsidR="0057420A" w:rsidRPr="004C033E" w14:paraId="1AC9470C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10D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Some college cred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75A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2D7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2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E9E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005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869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6E6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97F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3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D99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0B9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4)</w:t>
            </w:r>
          </w:p>
        </w:tc>
      </w:tr>
      <w:tr w:rsidR="0057420A" w:rsidRPr="004C033E" w14:paraId="0BB6C59B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4AC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ssociates Degre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E5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E30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919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AA0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223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76F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AE0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7F3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22B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1.0)*</w:t>
            </w:r>
          </w:p>
        </w:tc>
      </w:tr>
      <w:tr w:rsidR="0057420A" w:rsidRPr="004C033E" w14:paraId="0495E282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94F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C033E">
              <w:rPr>
                <w:color w:val="000000"/>
                <w:sz w:val="16"/>
                <w:szCs w:val="16"/>
              </w:rPr>
              <w:t>Bachelors</w:t>
            </w:r>
            <w:proofErr w:type="spellEnd"/>
            <w:r w:rsidRPr="004C033E">
              <w:rPr>
                <w:color w:val="000000"/>
                <w:sz w:val="16"/>
                <w:szCs w:val="16"/>
              </w:rPr>
              <w:t xml:space="preserve"> Degre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906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ED7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395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4-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68A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57B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E68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E95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904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FB6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</w:tr>
      <w:tr w:rsidR="0057420A" w:rsidRPr="004C033E" w14:paraId="36A8E6C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564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C033E">
              <w:rPr>
                <w:color w:val="000000"/>
                <w:sz w:val="16"/>
                <w:szCs w:val="16"/>
              </w:rPr>
              <w:t>Masters</w:t>
            </w:r>
            <w:proofErr w:type="spellEnd"/>
            <w:r w:rsidRPr="004C033E">
              <w:rPr>
                <w:color w:val="000000"/>
                <w:sz w:val="16"/>
                <w:szCs w:val="16"/>
              </w:rPr>
              <w:t xml:space="preserve"> Degre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3BA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646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FBD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5B7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C1B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3DC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F34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9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D70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469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8)*</w:t>
            </w:r>
          </w:p>
        </w:tc>
      </w:tr>
      <w:tr w:rsidR="0057420A" w:rsidRPr="004C033E" w14:paraId="30256DF0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2FC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Doctorate/Professional Degre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4DE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36A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B24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598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AD6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C04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38C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23B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ADA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01)</w:t>
            </w:r>
          </w:p>
        </w:tc>
      </w:tr>
      <w:tr w:rsidR="0057420A" w:rsidRPr="004C033E" w14:paraId="1F11FB8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4A7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36A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D36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6 (0.7-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E06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4 (0.9-1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812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19B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5-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7BC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7-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0F9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C19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5-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3D4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6-2.7)</w:t>
            </w:r>
          </w:p>
        </w:tc>
      </w:tr>
      <w:tr w:rsidR="0057420A" w:rsidRPr="004C033E" w14:paraId="1E88436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3400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BM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A231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0280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B407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4DF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5D10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2892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495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B84A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BF2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4B212E3D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C91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954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ED8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304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DE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456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32A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F22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B8E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587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6B4EA158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C5E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18.5-24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36C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BCB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4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A00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53E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8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0FA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012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620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5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822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FE2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2)</w:t>
            </w:r>
          </w:p>
        </w:tc>
      </w:tr>
      <w:tr w:rsidR="0057420A" w:rsidRPr="004C033E" w14:paraId="3668220A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923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weight (25-29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714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F7A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6-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9E5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5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D6F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4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57C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6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BCD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89D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8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52E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2 (0.7-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3DA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7-1.5)</w:t>
            </w:r>
          </w:p>
        </w:tc>
      </w:tr>
      <w:tr w:rsidR="0057420A" w:rsidRPr="004C033E" w14:paraId="109646C2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ADB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 (30-34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A49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F24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8-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255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7-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BC1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D83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0.9-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132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8-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3A4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9D2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2E1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8-1.9)</w:t>
            </w:r>
          </w:p>
        </w:tc>
      </w:tr>
      <w:tr w:rsidR="0057420A" w:rsidRPr="004C033E" w14:paraId="05E21FE2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338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 (35-39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AA1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001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FE2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D8B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AC7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05-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DA2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04-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AEE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EE1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4-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C7F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2.0)</w:t>
            </w:r>
          </w:p>
        </w:tc>
      </w:tr>
      <w:tr w:rsidR="0057420A" w:rsidRPr="004C033E" w14:paraId="103D90B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C9B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I (&gt;4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363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BEE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0.3-1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951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1 (0.3-1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6B1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6C8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9 (1.1-1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7E1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9 (1.1-14.4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11C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546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3 (1.5-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4A4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2-6.4)*</w:t>
            </w:r>
          </w:p>
        </w:tc>
      </w:tr>
      <w:tr w:rsidR="0057420A" w:rsidRPr="004C033E" w14:paraId="046A0C9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66F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EB3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B25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4-4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3B0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4-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547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2A0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5-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F4A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5-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E8B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2DC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4 (0.6-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9E4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2-6.4)</w:t>
            </w:r>
          </w:p>
        </w:tc>
      </w:tr>
      <w:tr w:rsidR="0057420A" w:rsidRPr="004C033E" w14:paraId="7ACAEB05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C2C3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9EBC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81B8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2737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4BBD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549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46BE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E1D4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7721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0328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42A647D4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28A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lastRenderedPageBreak/>
              <w:t>15-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A3C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F4B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28D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2B6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0F9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F3B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46C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B48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8B6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53149091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7B5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8A1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B95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728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04-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C3A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247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1-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95B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D9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FB2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5-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9D2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 xml:space="preserve">1.6 (0.5-5.2) </w:t>
            </w:r>
          </w:p>
        </w:tc>
      </w:tr>
      <w:tr w:rsidR="0057420A" w:rsidRPr="004C033E" w14:paraId="0C9C7641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F08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58E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9B0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1-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F2B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1-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755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AE2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2-1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022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2-1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732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7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27E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4-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258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4-4.4)</w:t>
            </w:r>
          </w:p>
        </w:tc>
      </w:tr>
      <w:tr w:rsidR="0057420A" w:rsidRPr="004C033E" w14:paraId="10FC5AA1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61E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769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2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737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1-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61F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4B1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AAF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2-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980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2-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22C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1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D98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3 (0.3-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C4F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4-3.9)</w:t>
            </w:r>
          </w:p>
        </w:tc>
      </w:tr>
      <w:tr w:rsidR="0057420A" w:rsidRPr="004C033E" w14:paraId="491F88F9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81C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2DA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ECE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461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F1B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BBE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2-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C4B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9B9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5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B40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C8D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3-3.3)</w:t>
            </w:r>
          </w:p>
        </w:tc>
      </w:tr>
      <w:tr w:rsidR="0057420A" w:rsidRPr="004C033E" w14:paraId="64E6713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854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15C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8D9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2-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F3C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F0B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7B6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2-1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4A9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3 (0.1-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B96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642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2 (0.3-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6EE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3.1)</w:t>
            </w:r>
          </w:p>
        </w:tc>
      </w:tr>
      <w:tr w:rsidR="0057420A" w:rsidRPr="004C033E" w14:paraId="556D6949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70F9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Previous live birth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00A8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2524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B68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90A9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91C3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D51B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62E5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CF39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83FE" w14:textId="77777777" w:rsidR="0057420A" w:rsidRPr="004C033E" w:rsidRDefault="0057420A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57420A" w:rsidRPr="004C033E" w14:paraId="19C150A7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F055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to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CC6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6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C8B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DB0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AC9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82F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EA3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8FBF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0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98A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36C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57420A" w:rsidRPr="004C033E" w14:paraId="233952DF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E0C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D80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1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7FE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B3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0.9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4B5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330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848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9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2C37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9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34A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385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**</w:t>
            </w:r>
          </w:p>
        </w:tc>
      </w:tr>
      <w:tr w:rsidR="0057420A" w:rsidRPr="004C033E" w14:paraId="0859C808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E78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76C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FF7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4-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5B6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77F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96F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6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8A7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5-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0AA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C7A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AF89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6)</w:t>
            </w:r>
          </w:p>
        </w:tc>
      </w:tr>
      <w:tr w:rsidR="0057420A" w:rsidRPr="004C033E" w14:paraId="5BE41DBC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834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AA6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7A2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0.6-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F53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2-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4BE1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AFF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1.3-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27B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0.6-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A6B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862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8 (2.2-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980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5-5.2)**</w:t>
            </w:r>
          </w:p>
        </w:tc>
      </w:tr>
      <w:tr w:rsidR="0057420A" w:rsidRPr="004C033E" w14:paraId="73386C93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AE88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6D3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168B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A43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BEE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AE5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B32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92D6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0F22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4 (0.6-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5AB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1 (0.5-8.6)</w:t>
            </w:r>
          </w:p>
        </w:tc>
      </w:tr>
      <w:tr w:rsidR="0057420A" w:rsidRPr="004C033E" w14:paraId="4057D10C" w14:textId="77777777" w:rsidTr="007057C2">
        <w:trPr>
          <w:trHeight w:val="20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44A7" w14:textId="77777777" w:rsidR="0057420A" w:rsidRPr="004C033E" w:rsidRDefault="0057420A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Gestational age [mean(SD)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A13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5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BAEA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725C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F49D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5 (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DF8F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5774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C333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6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4EFE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3 (0.67-0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73D0" w14:textId="77777777" w:rsidR="0057420A" w:rsidRPr="004C033E" w:rsidRDefault="0057420A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0)*</w:t>
            </w:r>
          </w:p>
        </w:tc>
      </w:tr>
    </w:tbl>
    <w:p w14:paraId="36B04E1C" w14:textId="77777777" w:rsidR="00FB0DAC" w:rsidRPr="004C3F86" w:rsidRDefault="00FB0DAC" w:rsidP="00FB0DAC">
      <w:pPr>
        <w:rPr>
          <w:sz w:val="20"/>
          <w:szCs w:val="20"/>
        </w:rPr>
      </w:pPr>
      <w:r>
        <w:rPr>
          <w:sz w:val="20"/>
          <w:szCs w:val="20"/>
        </w:rPr>
        <w:t>*Wald p-value &lt; 0.05; **Wald p-value &lt; 0.001</w:t>
      </w:r>
    </w:p>
    <w:p w14:paraId="24B14D08" w14:textId="77777777" w:rsidR="00FB0DAC" w:rsidRPr="00D67984" w:rsidRDefault="00FB0DAC" w:rsidP="00FB0DAC">
      <w:pPr>
        <w:rPr>
          <w:b/>
          <w:bCs/>
          <w:sz w:val="20"/>
          <w:szCs w:val="20"/>
        </w:rPr>
      </w:pPr>
      <w:r w:rsidRPr="00D67984">
        <w:rPr>
          <w:i/>
          <w:iCs/>
          <w:sz w:val="20"/>
          <w:szCs w:val="20"/>
        </w:rPr>
        <w:t>OR (95% CI)= Odds ratios and associated 95% confidence intervals; GED=General Educational Development; BMI=Body Mass Index; SD=Standard Deviation</w:t>
      </w:r>
    </w:p>
    <w:p w14:paraId="40E502F9" w14:textId="77777777" w:rsidR="00FB0DAC" w:rsidRPr="00D67984" w:rsidRDefault="00FB0DAC" w:rsidP="00FB0DAC">
      <w:pPr>
        <w:rPr>
          <w:sz w:val="20"/>
          <w:szCs w:val="20"/>
        </w:rPr>
      </w:pPr>
      <w:r w:rsidRPr="00D67984">
        <w:rPr>
          <w:sz w:val="20"/>
          <w:szCs w:val="20"/>
        </w:rPr>
        <w:t>Odds ratios and 95% confidence intervals were adjusted for infant sex, maternal age, maternal smoking status, infant birthweight, maternal education, maternal BMI, previous number of live births and gestational age.</w:t>
      </w:r>
    </w:p>
    <w:p w14:paraId="308747C4" w14:textId="77777777" w:rsidR="0013775E" w:rsidRPr="00FB0DAC" w:rsidRDefault="0013775E" w:rsidP="00FB0DAC"/>
    <w:sectPr w:rsidR="0013775E" w:rsidRPr="00FB0DAC" w:rsidSect="00FB0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AC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57420A"/>
    <w:rsid w:val="006A1693"/>
    <w:rsid w:val="006A6475"/>
    <w:rsid w:val="006C766A"/>
    <w:rsid w:val="00710015"/>
    <w:rsid w:val="00742ACE"/>
    <w:rsid w:val="007752D2"/>
    <w:rsid w:val="0077700D"/>
    <w:rsid w:val="008601D5"/>
    <w:rsid w:val="00884ABE"/>
    <w:rsid w:val="008E49F9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B0DAC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05EA0"/>
  <w15:chartTrackingRefBased/>
  <w15:docId w15:val="{4D2114E4-6852-514D-BF6D-29621801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41:00Z</dcterms:created>
  <dcterms:modified xsi:type="dcterms:W3CDTF">2022-06-06T21:41:00Z</dcterms:modified>
</cp:coreProperties>
</file>